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FEB11" w14:textId="77777777" w:rsidR="005F37CE" w:rsidRPr="00C42540" w:rsidRDefault="005F37CE" w:rsidP="005F37CE">
      <w:pPr>
        <w:spacing w:line="240" w:lineRule="auto"/>
        <w:jc w:val="left"/>
        <w:rPr>
          <w:rFonts w:ascii="Times New Roman" w:hAnsi="Times New Roman"/>
          <w:b/>
          <w:bCs/>
          <w:snapToGrid w:val="0"/>
          <w:color w:val="auto"/>
          <w:sz w:val="24"/>
          <w:szCs w:val="24"/>
          <w:lang w:bidi="en-US"/>
        </w:rPr>
      </w:pPr>
      <w:r w:rsidRPr="00C42540">
        <w:rPr>
          <w:rFonts w:ascii="Times New Roman" w:hAnsi="Times New Roman"/>
          <w:b/>
          <w:bCs/>
          <w:snapToGrid w:val="0"/>
          <w:color w:val="auto"/>
          <w:sz w:val="24"/>
          <w:szCs w:val="24"/>
          <w:lang w:bidi="en-US"/>
        </w:rPr>
        <w:t xml:space="preserve">Table </w:t>
      </w:r>
      <w:r>
        <w:rPr>
          <w:rFonts w:ascii="Times New Roman" w:hAnsi="Times New Roman" w:hint="eastAsia"/>
          <w:b/>
          <w:bCs/>
          <w:snapToGrid w:val="0"/>
          <w:color w:val="auto"/>
          <w:sz w:val="24"/>
          <w:szCs w:val="24"/>
          <w:lang w:bidi="en-US"/>
        </w:rPr>
        <w:t>S4</w:t>
      </w:r>
      <w:r w:rsidRPr="00C42540">
        <w:rPr>
          <w:rFonts w:ascii="Times New Roman" w:hAnsi="Times New Roman"/>
          <w:b/>
          <w:bCs/>
          <w:snapToGrid w:val="0"/>
          <w:color w:val="auto"/>
          <w:sz w:val="24"/>
          <w:szCs w:val="24"/>
          <w:lang w:bidi="en-US"/>
        </w:rPr>
        <w:t xml:space="preserve"> </w:t>
      </w:r>
      <w:r w:rsidRPr="00C42540">
        <w:rPr>
          <w:rFonts w:ascii="Times New Roman" w:hAnsi="Times New Roman"/>
          <w:bCs/>
          <w:snapToGrid w:val="0"/>
          <w:color w:val="auto"/>
          <w:sz w:val="24"/>
          <w:szCs w:val="24"/>
          <w:lang w:bidi="en-US"/>
        </w:rPr>
        <w:t xml:space="preserve">The morphological characterization of the overexpression of </w:t>
      </w:r>
      <w:r w:rsidRPr="00C42540">
        <w:rPr>
          <w:rFonts w:ascii="Times New Roman" w:hAnsi="Times New Roman"/>
          <w:bCs/>
          <w:i/>
          <w:snapToGrid w:val="0"/>
          <w:color w:val="auto"/>
          <w:sz w:val="24"/>
          <w:szCs w:val="24"/>
          <w:lang w:bidi="en-US"/>
        </w:rPr>
        <w:t>StNF-YC9</w:t>
      </w:r>
      <w:r w:rsidRPr="00C42540">
        <w:rPr>
          <w:rFonts w:ascii="Times New Roman" w:hAnsi="Times New Roman"/>
          <w:bCs/>
          <w:snapToGrid w:val="0"/>
          <w:color w:val="auto"/>
          <w:sz w:val="24"/>
          <w:szCs w:val="24"/>
          <w:lang w:bidi="en-US"/>
        </w:rPr>
        <w:t xml:space="preserve"> in potato</w:t>
      </w:r>
    </w:p>
    <w:tbl>
      <w:tblPr>
        <w:tblW w:w="0" w:type="auto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6"/>
        <w:gridCol w:w="1720"/>
        <w:gridCol w:w="1309"/>
        <w:gridCol w:w="1484"/>
        <w:gridCol w:w="1602"/>
        <w:gridCol w:w="1751"/>
      </w:tblGrid>
      <w:tr w:rsidR="00C4050C" w:rsidRPr="00C42540" w14:paraId="2D2EA258" w14:textId="77777777" w:rsidTr="00127A4C">
        <w:trPr>
          <w:jc w:val="right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59B3DC" w14:textId="77777777" w:rsidR="00C4050C" w:rsidRPr="00C42540" w:rsidRDefault="00C4050C" w:rsidP="002454CF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>Line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55B9BE" w14:textId="77777777" w:rsidR="00C4050C" w:rsidRPr="00C42540" w:rsidRDefault="00C4050C" w:rsidP="002454CF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>Plant height (cm)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C3780E" w14:textId="77777777" w:rsidR="00C4050C" w:rsidRPr="00C42540" w:rsidRDefault="00C4050C" w:rsidP="002454CF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>Root length (cm)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E17640" w14:textId="77777777" w:rsidR="00C4050C" w:rsidRPr="00C42540" w:rsidRDefault="00C4050C" w:rsidP="002454CF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>Fresh weight (g)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821B76" w14:textId="77777777" w:rsidR="00C4050C" w:rsidRPr="00C42540" w:rsidRDefault="00C4050C" w:rsidP="002454CF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5F37CE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>root fresh weight</w:t>
            </w:r>
          </w:p>
        </w:tc>
        <w:tc>
          <w:tcPr>
            <w:tcW w:w="17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647022" w14:textId="77777777" w:rsidR="00C4050C" w:rsidRPr="00C42540" w:rsidRDefault="00C4050C" w:rsidP="00AF1824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>Root - shoot ratio(%)</w:t>
            </w:r>
          </w:p>
        </w:tc>
      </w:tr>
      <w:tr w:rsidR="00C4050C" w:rsidRPr="00C42540" w14:paraId="0110CBA5" w14:textId="77777777" w:rsidTr="00127A4C">
        <w:trPr>
          <w:trHeight w:val="258"/>
          <w:jc w:val="right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16C336" w14:textId="77777777" w:rsidR="00C4050C" w:rsidRPr="00C42540" w:rsidRDefault="00C4050C" w:rsidP="002454CF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>WT</w:t>
            </w:r>
          </w:p>
        </w:tc>
        <w:tc>
          <w:tcPr>
            <w:tcW w:w="172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4BE622" w14:textId="77777777" w:rsidR="00C4050C" w:rsidRPr="00C42540" w:rsidRDefault="00C4050C" w:rsidP="002454CF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8.17 </w:t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sym w:font="Symbol" w:char="F0B1"/>
            </w:r>
            <w:r w:rsidR="00B1318E">
              <w:rPr>
                <w:rFonts w:ascii="Times New Roman" w:hAnsi="Times New Roman" w:hint="eastAsia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 </w:t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>0.38bc</w:t>
            </w:r>
          </w:p>
        </w:tc>
        <w:tc>
          <w:tcPr>
            <w:tcW w:w="130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C84F0A" w14:textId="77777777" w:rsidR="00C4050C" w:rsidRPr="00C42540" w:rsidRDefault="00C4050C" w:rsidP="002454CF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>4.77</w:t>
            </w:r>
            <w:r>
              <w:rPr>
                <w:rFonts w:ascii="Times New Roman" w:hAnsi="Times New Roman" w:hint="eastAsia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 </w:t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sym w:font="Symbol" w:char="F0B1"/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 0.32b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8CFE4F" w14:textId="77777777" w:rsidR="00C4050C" w:rsidRPr="00C42540" w:rsidRDefault="00C4050C" w:rsidP="002454CF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0.1448 </w:t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sym w:font="Symbol" w:char="F0B1"/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 0.02b</w:t>
            </w:r>
          </w:p>
        </w:tc>
        <w:tc>
          <w:tcPr>
            <w:tcW w:w="160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050813" w14:textId="77777777" w:rsidR="00C4050C" w:rsidRPr="00C42540" w:rsidRDefault="00C4050C" w:rsidP="002454CF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hint="eastAsia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0.0530 </w:t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sym w:font="Symbol" w:char="F0B1"/>
            </w:r>
            <w:r>
              <w:rPr>
                <w:rFonts w:ascii="Times New Roman" w:hAnsi="Times New Roman" w:hint="eastAsia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 0.04b</w:t>
            </w:r>
          </w:p>
        </w:tc>
        <w:tc>
          <w:tcPr>
            <w:tcW w:w="17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137F8B" w14:textId="77777777" w:rsidR="00C4050C" w:rsidRPr="00C42540" w:rsidRDefault="00C4050C" w:rsidP="00AF1824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51.64 </w:t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sym w:font="Symbol" w:char="F0B1"/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 0.05a</w:t>
            </w:r>
          </w:p>
        </w:tc>
      </w:tr>
      <w:tr w:rsidR="00C4050C" w:rsidRPr="00C42540" w14:paraId="4CA5F380" w14:textId="77777777" w:rsidTr="00B1318E">
        <w:trPr>
          <w:trHeight w:val="258"/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2BBD" w14:textId="77777777" w:rsidR="00C4050C" w:rsidRPr="00C42540" w:rsidRDefault="00C4050C" w:rsidP="00CD35FA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>L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7F7B5" w14:textId="77777777" w:rsidR="00C4050C" w:rsidRPr="00C42540" w:rsidRDefault="00C4050C" w:rsidP="00CD35FA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7.67 </w:t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sym w:font="Symbol" w:char="F0B1"/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 0.55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BE7D" w14:textId="77777777" w:rsidR="00C4050C" w:rsidRPr="00C42540" w:rsidRDefault="00C4050C" w:rsidP="00CD35FA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7.27 </w:t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sym w:font="Symbol" w:char="F0B1"/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 0.25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66BD2" w14:textId="77777777" w:rsidR="00C4050C" w:rsidRPr="00C42540" w:rsidRDefault="00C4050C" w:rsidP="00CD35FA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0.1673 </w:t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sym w:font="Symbol" w:char="F0B1"/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 0.02b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86329CA" w14:textId="77777777" w:rsidR="00C4050C" w:rsidRPr="00C42540" w:rsidRDefault="00C4050C" w:rsidP="00CD35FA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hint="eastAsia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0.0590 </w:t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sym w:font="Symbol" w:char="F0B1"/>
            </w:r>
            <w:r>
              <w:rPr>
                <w:rFonts w:ascii="Times New Roman" w:hAnsi="Times New Roman" w:hint="eastAsia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 0.05b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2F46DD56" w14:textId="77777777" w:rsidR="00C4050C" w:rsidRPr="00C42540" w:rsidRDefault="00C4050C" w:rsidP="00CD35FA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55.19 </w:t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sym w:font="Symbol" w:char="F0B1"/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 0.06a</w:t>
            </w:r>
          </w:p>
        </w:tc>
      </w:tr>
      <w:tr w:rsidR="00C4050C" w:rsidRPr="00C42540" w14:paraId="45E4B1C5" w14:textId="77777777" w:rsidTr="00B1318E">
        <w:trPr>
          <w:jc w:val="righ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4560" w14:textId="77777777" w:rsidR="00C4050C" w:rsidRPr="00C42540" w:rsidRDefault="00C4050C" w:rsidP="002454CF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>L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3F7B" w14:textId="77777777" w:rsidR="00C4050C" w:rsidRPr="00C42540" w:rsidRDefault="00C4050C" w:rsidP="002454CF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8.43 </w:t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sym w:font="Symbol" w:char="F0B1"/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 0.23b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0FB9" w14:textId="77777777" w:rsidR="00C4050C" w:rsidRPr="00C42540" w:rsidRDefault="00C4050C" w:rsidP="002454CF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6.83 </w:t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sym w:font="Symbol" w:char="F0B1"/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 0.45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11555" w14:textId="77777777" w:rsidR="00C4050C" w:rsidRPr="00C42540" w:rsidRDefault="00C4050C" w:rsidP="002454CF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0.3701 </w:t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sym w:font="Symbol" w:char="F0B1"/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 0.09a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3BC31A7" w14:textId="77777777" w:rsidR="00C4050C" w:rsidRDefault="00C4050C" w:rsidP="002454CF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hint="eastAsia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0.1283 </w:t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sym w:font="Symbol" w:char="F0B1"/>
            </w:r>
          </w:p>
          <w:p w14:paraId="35C989FE" w14:textId="77777777" w:rsidR="00C4050C" w:rsidRPr="00C42540" w:rsidRDefault="00C4050C" w:rsidP="002454CF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hint="eastAsia"/>
                <w:bCs/>
                <w:snapToGrid w:val="0"/>
                <w:color w:val="auto"/>
                <w:sz w:val="24"/>
                <w:szCs w:val="24"/>
                <w:lang w:bidi="en-US"/>
              </w:rPr>
              <w:t>0.04a</w:t>
            </w:r>
          </w:p>
        </w:tc>
        <w:tc>
          <w:tcPr>
            <w:tcW w:w="1751" w:type="dxa"/>
            <w:tcBorders>
              <w:top w:val="nil"/>
              <w:left w:val="nil"/>
              <w:bottom w:val="nil"/>
              <w:right w:val="nil"/>
            </w:tcBorders>
          </w:tcPr>
          <w:p w14:paraId="0FBFA334" w14:textId="77777777" w:rsidR="00C4050C" w:rsidRPr="00C42540" w:rsidRDefault="00C4050C" w:rsidP="00AF1824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53.44 </w:t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sym w:font="Symbol" w:char="F0B1"/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 0.06a</w:t>
            </w:r>
          </w:p>
        </w:tc>
      </w:tr>
      <w:tr w:rsidR="00C4050C" w:rsidRPr="00C42540" w14:paraId="02915128" w14:textId="77777777" w:rsidTr="00127A4C">
        <w:trPr>
          <w:jc w:val="right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84AF06" w14:textId="77777777" w:rsidR="00C4050C" w:rsidRPr="00C42540" w:rsidRDefault="00C4050C" w:rsidP="002454CF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>L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3B7EEE" w14:textId="77777777" w:rsidR="00C4050C" w:rsidRPr="00C42540" w:rsidRDefault="00C4050C" w:rsidP="002454CF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9.50 </w:t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sym w:font="Symbol" w:char="F0B1"/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 0.20a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812CC8" w14:textId="77777777" w:rsidR="00C4050C" w:rsidRPr="00C42540" w:rsidRDefault="00C4050C" w:rsidP="002454CF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7.16 </w:t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sym w:font="Symbol" w:char="F0B1"/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 0.59a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9FB09A" w14:textId="77777777" w:rsidR="00C4050C" w:rsidRPr="00C42540" w:rsidRDefault="00C4050C" w:rsidP="002454CF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0.4136 </w:t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sym w:font="Symbol" w:char="F0B1"/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 0.06a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46C36A" w14:textId="77777777" w:rsidR="00C4050C" w:rsidRDefault="00C4050C" w:rsidP="002454CF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hint="eastAsia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0.1430 </w:t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sym w:font="Symbol" w:char="F0B1"/>
            </w:r>
          </w:p>
          <w:p w14:paraId="63C36736" w14:textId="77777777" w:rsidR="00C4050C" w:rsidRPr="00C42540" w:rsidRDefault="00C4050C" w:rsidP="002454CF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>
              <w:rPr>
                <w:rFonts w:ascii="Times New Roman" w:hAnsi="Times New Roman" w:hint="eastAsia"/>
                <w:bCs/>
                <w:snapToGrid w:val="0"/>
                <w:color w:val="auto"/>
                <w:sz w:val="24"/>
                <w:szCs w:val="24"/>
                <w:lang w:bidi="en-US"/>
              </w:rPr>
              <w:t>0.06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5B7B2D" w14:textId="77777777" w:rsidR="00C4050C" w:rsidRPr="00C42540" w:rsidRDefault="00C4050C" w:rsidP="00AF1824">
            <w:pPr>
              <w:spacing w:line="240" w:lineRule="auto"/>
              <w:jc w:val="left"/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</w:pP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53.13 </w:t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sym w:font="Symbol" w:char="F0B1"/>
            </w:r>
            <w:r w:rsidRPr="00C42540">
              <w:rPr>
                <w:rFonts w:ascii="Times New Roman" w:hAnsi="Times New Roman"/>
                <w:bCs/>
                <w:snapToGrid w:val="0"/>
                <w:color w:val="auto"/>
                <w:sz w:val="24"/>
                <w:szCs w:val="24"/>
                <w:lang w:bidi="en-US"/>
              </w:rPr>
              <w:t xml:space="preserve"> 0.03a</w:t>
            </w:r>
          </w:p>
        </w:tc>
      </w:tr>
    </w:tbl>
    <w:p w14:paraId="1BE31CE9" w14:textId="77777777" w:rsidR="005F37CE" w:rsidRPr="00C42540" w:rsidRDefault="005F37CE" w:rsidP="005F37CE">
      <w:pPr>
        <w:spacing w:line="240" w:lineRule="auto"/>
        <w:jc w:val="left"/>
        <w:rPr>
          <w:rFonts w:ascii="Times New Roman" w:hAnsi="Times New Roman"/>
          <w:bCs/>
          <w:snapToGrid w:val="0"/>
          <w:color w:val="auto"/>
          <w:sz w:val="24"/>
          <w:szCs w:val="24"/>
          <w:lang w:bidi="en-US"/>
        </w:rPr>
      </w:pPr>
      <w:r w:rsidRPr="00C42540">
        <w:rPr>
          <w:rFonts w:ascii="Times New Roman" w:hAnsi="Times New Roman"/>
          <w:bCs/>
          <w:snapToGrid w:val="0"/>
          <w:color w:val="auto"/>
          <w:sz w:val="24"/>
          <w:szCs w:val="24"/>
          <w:lang w:bidi="en-US"/>
        </w:rPr>
        <w:t>Note: The different letters mean significant difference (</w:t>
      </w:r>
      <w:r w:rsidRPr="00C42540">
        <w:rPr>
          <w:rFonts w:ascii="Times New Roman" w:hAnsi="Times New Roman"/>
          <w:bCs/>
          <w:i/>
          <w:snapToGrid w:val="0"/>
          <w:color w:val="auto"/>
          <w:sz w:val="24"/>
          <w:szCs w:val="24"/>
          <w:lang w:bidi="en-US"/>
        </w:rPr>
        <w:t>P</w:t>
      </w:r>
      <w:r w:rsidRPr="00C42540">
        <w:rPr>
          <w:rFonts w:ascii="Times New Roman" w:hAnsi="Times New Roman"/>
          <w:bCs/>
          <w:snapToGrid w:val="0"/>
          <w:color w:val="auto"/>
          <w:sz w:val="24"/>
          <w:szCs w:val="24"/>
          <w:lang w:bidi="en-US"/>
        </w:rPr>
        <w:t xml:space="preserve"> &lt; 0.05).</w:t>
      </w:r>
    </w:p>
    <w:p w14:paraId="72D8E505" w14:textId="77777777" w:rsidR="00931312" w:rsidRPr="005F37CE" w:rsidRDefault="00931312"/>
    <w:sectPr w:rsidR="00931312" w:rsidRPr="005F37CE" w:rsidSect="009313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C1BF3" w14:textId="77777777" w:rsidR="003A34F2" w:rsidRDefault="003A34F2" w:rsidP="005F37CE">
      <w:pPr>
        <w:spacing w:line="240" w:lineRule="auto"/>
      </w:pPr>
      <w:r>
        <w:separator/>
      </w:r>
    </w:p>
  </w:endnote>
  <w:endnote w:type="continuationSeparator" w:id="0">
    <w:p w14:paraId="53178A90" w14:textId="77777777" w:rsidR="003A34F2" w:rsidRDefault="003A34F2" w:rsidP="005F37C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D7D45" w14:textId="77777777" w:rsidR="003A34F2" w:rsidRDefault="003A34F2" w:rsidP="005F37CE">
      <w:pPr>
        <w:spacing w:line="240" w:lineRule="auto"/>
      </w:pPr>
      <w:r>
        <w:separator/>
      </w:r>
    </w:p>
  </w:footnote>
  <w:footnote w:type="continuationSeparator" w:id="0">
    <w:p w14:paraId="5A61174B" w14:textId="77777777" w:rsidR="003A34F2" w:rsidRDefault="003A34F2" w:rsidP="005F37C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F37CE"/>
    <w:rsid w:val="000A7DAE"/>
    <w:rsid w:val="00127A4C"/>
    <w:rsid w:val="003A34F2"/>
    <w:rsid w:val="004C0C70"/>
    <w:rsid w:val="005F37CE"/>
    <w:rsid w:val="00931312"/>
    <w:rsid w:val="00B1318E"/>
    <w:rsid w:val="00C4050C"/>
    <w:rsid w:val="00CB442F"/>
    <w:rsid w:val="00D84D82"/>
    <w:rsid w:val="00F7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06EC9E"/>
  <w15:docId w15:val="{1BAA71A5-254A-4218-BB84-66B77D4DA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37CE"/>
    <w:pPr>
      <w:spacing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F37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F37C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F37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F37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0</Characters>
  <Application>Microsoft Office Word</Application>
  <DocSecurity>0</DocSecurity>
  <Lines>3</Lines>
  <Paragraphs>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g</dc:creator>
  <cp:keywords/>
  <dc:description/>
  <cp:lastModifiedBy>Isobel Crouch</cp:lastModifiedBy>
  <cp:revision>5</cp:revision>
  <dcterms:created xsi:type="dcterms:W3CDTF">2021-09-04T02:58:00Z</dcterms:created>
  <dcterms:modified xsi:type="dcterms:W3CDTF">2021-09-21T09:51:00Z</dcterms:modified>
</cp:coreProperties>
</file>